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7BA" w:rsidRPr="00480863" w:rsidRDefault="00505B70" w:rsidP="00480863">
      <w:pPr>
        <w:spacing w:after="0" w:line="240" w:lineRule="auto"/>
        <w:ind w:left="-142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bookmarkStart w:id="0" w:name="_GoBack"/>
      <w:bookmarkEnd w:id="0"/>
      <w:r w:rsidR="00480863" w:rsidRPr="00480863">
        <w:rPr>
          <w:rFonts w:ascii="Arial" w:hAnsi="Arial" w:cs="Arial"/>
          <w:b/>
        </w:rPr>
        <w:t xml:space="preserve"> S2.</w:t>
      </w:r>
    </w:p>
    <w:tbl>
      <w:tblPr>
        <w:tblW w:w="14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1"/>
        <w:gridCol w:w="452"/>
        <w:gridCol w:w="452"/>
        <w:gridCol w:w="567"/>
        <w:gridCol w:w="452"/>
        <w:gridCol w:w="452"/>
        <w:gridCol w:w="469"/>
        <w:gridCol w:w="452"/>
        <w:gridCol w:w="452"/>
        <w:gridCol w:w="452"/>
        <w:gridCol w:w="452"/>
        <w:gridCol w:w="452"/>
        <w:gridCol w:w="452"/>
        <w:gridCol w:w="452"/>
        <w:gridCol w:w="521"/>
        <w:gridCol w:w="425"/>
        <w:gridCol w:w="452"/>
        <w:gridCol w:w="452"/>
        <w:gridCol w:w="478"/>
        <w:gridCol w:w="461"/>
        <w:gridCol w:w="452"/>
        <w:gridCol w:w="452"/>
        <w:gridCol w:w="452"/>
        <w:gridCol w:w="452"/>
        <w:gridCol w:w="460"/>
        <w:gridCol w:w="452"/>
        <w:gridCol w:w="452"/>
        <w:gridCol w:w="452"/>
        <w:gridCol w:w="452"/>
        <w:gridCol w:w="460"/>
      </w:tblGrid>
      <w:tr w:rsidR="00480863" w:rsidRPr="00480863" w:rsidTr="006F3001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Food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tems</w:t>
            </w:r>
            <w:proofErr w:type="spellEnd"/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C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J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M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V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D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A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SC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Q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P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T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alliphor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eratopogon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hironom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6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ulic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Empid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sycod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imuli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4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1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1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tratiom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aban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ipulid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Diptera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up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imuliidae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up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Ephemero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8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8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8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7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3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8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4.9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richo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3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.7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richoptera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up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leco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donata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nymph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oleoptera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larv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2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quatic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Lepidoptera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larv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4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errestrial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Lepidoptera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larv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0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quatic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emi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quatic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sect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emain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3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</w:tr>
      <w:tr w:rsidR="00480863" w:rsidRPr="00480863" w:rsidTr="00480863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dult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oleo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480863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Adult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Diptera</w:t>
            </w:r>
            <w:proofErr w:type="spellEnd"/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480863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dult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Lepidoptera</w:t>
            </w:r>
            <w:proofErr w:type="spellEnd"/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ymeno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dult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donat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omo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antode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errestrial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Hemi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errestrial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nsect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emain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4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Aegla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sp.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7.9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4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1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8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rane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Diplopod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Isopod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egalopt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.4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6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carina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ladocer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onchostrac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opepod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stracod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Bivalve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Gastropod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Unidentified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ollusc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ligochaet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7.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9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Nematoide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latyelminte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estate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moeba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480863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cale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</w:tr>
      <w:tr w:rsidR="00480863" w:rsidRPr="00480863" w:rsidTr="00480863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Fish</w:t>
            </w:r>
            <w:proofErr w:type="spellEnd"/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9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8.7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2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.2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</w:tr>
      <w:tr w:rsidR="00480863" w:rsidRPr="00480863" w:rsidTr="00480863">
        <w:trPr>
          <w:trHeight w:val="300"/>
        </w:trPr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Fur</w:t>
            </w:r>
            <w:proofErr w:type="spellEnd"/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Aquatic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lant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emain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Terrestrial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plant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remain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6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9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.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1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1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7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Animal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rganic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atter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4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7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Vegetal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rganic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atter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Undetermined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organic</w:t>
            </w:r>
            <w:proofErr w:type="spellEnd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matter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Detritu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</w:tr>
      <w:tr w:rsidR="00480863" w:rsidRPr="00480863" w:rsidTr="006F3001">
        <w:trPr>
          <w:trHeight w:val="30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48086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ediment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.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*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.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863" w:rsidRPr="00480863" w:rsidRDefault="00480863" w:rsidP="006F3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480863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.1</w:t>
            </w:r>
          </w:p>
        </w:tc>
      </w:tr>
    </w:tbl>
    <w:p w:rsidR="00480863" w:rsidRDefault="00480863"/>
    <w:sectPr w:rsidR="00480863" w:rsidSect="0048086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863"/>
    <w:rsid w:val="00480863"/>
    <w:rsid w:val="00505B70"/>
    <w:rsid w:val="0094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48086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80863"/>
    <w:rPr>
      <w:color w:val="800080"/>
      <w:u w:val="single"/>
    </w:rPr>
  </w:style>
  <w:style w:type="paragraph" w:customStyle="1" w:styleId="font5">
    <w:name w:val="font5"/>
    <w:basedOn w:val="Normal"/>
    <w:rsid w:val="0048086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65">
    <w:name w:val="xl65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66">
    <w:name w:val="xl66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8">
    <w:name w:val="xl68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69">
    <w:name w:val="xl69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70">
    <w:name w:val="xl70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8"/>
      <w:szCs w:val="18"/>
      <w:lang w:eastAsia="pt-BR"/>
    </w:rPr>
  </w:style>
  <w:style w:type="paragraph" w:customStyle="1" w:styleId="xl71">
    <w:name w:val="xl71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72">
    <w:name w:val="xl72"/>
    <w:basedOn w:val="Normal"/>
    <w:rsid w:val="004808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73">
    <w:name w:val="xl73"/>
    <w:basedOn w:val="Normal"/>
    <w:rsid w:val="0048086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74">
    <w:name w:val="xl74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48086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80863"/>
    <w:rPr>
      <w:color w:val="800080"/>
      <w:u w:val="single"/>
    </w:rPr>
  </w:style>
  <w:style w:type="paragraph" w:customStyle="1" w:styleId="font5">
    <w:name w:val="font5"/>
    <w:basedOn w:val="Normal"/>
    <w:rsid w:val="0048086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65">
    <w:name w:val="xl65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pt-BR"/>
    </w:rPr>
  </w:style>
  <w:style w:type="paragraph" w:customStyle="1" w:styleId="xl66">
    <w:name w:val="xl66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pt-BR"/>
    </w:rPr>
  </w:style>
  <w:style w:type="paragraph" w:customStyle="1" w:styleId="xl68">
    <w:name w:val="xl68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69">
    <w:name w:val="xl69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  <w:lang w:eastAsia="pt-BR"/>
    </w:rPr>
  </w:style>
  <w:style w:type="paragraph" w:customStyle="1" w:styleId="xl70">
    <w:name w:val="xl70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18"/>
      <w:szCs w:val="18"/>
      <w:lang w:eastAsia="pt-BR"/>
    </w:rPr>
  </w:style>
  <w:style w:type="paragraph" w:customStyle="1" w:styleId="xl71">
    <w:name w:val="xl71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72">
    <w:name w:val="xl72"/>
    <w:basedOn w:val="Normal"/>
    <w:rsid w:val="004808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73">
    <w:name w:val="xl73"/>
    <w:basedOn w:val="Normal"/>
    <w:rsid w:val="0048086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  <w:style w:type="paragraph" w:customStyle="1" w:styleId="xl74">
    <w:name w:val="xl74"/>
    <w:basedOn w:val="Normal"/>
    <w:rsid w:val="004808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68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21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2</cp:revision>
  <dcterms:created xsi:type="dcterms:W3CDTF">2014-08-13T19:04:00Z</dcterms:created>
  <dcterms:modified xsi:type="dcterms:W3CDTF">2014-08-13T19:12:00Z</dcterms:modified>
</cp:coreProperties>
</file>